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0DE0B" w14:textId="77777777" w:rsidR="00306F62" w:rsidRDefault="00FE3DE4" w:rsidP="00306F62">
      <w:pPr>
        <w:spacing w:line="360" w:lineRule="auto"/>
        <w:jc w:val="center"/>
        <w:rPr>
          <w:rStyle w:val="fontstyle01"/>
          <w:rFonts w:ascii="Times New Roman" w:hAnsi="Times New Roman"/>
          <w:b/>
          <w:bCs/>
          <w:sz w:val="24"/>
          <w:szCs w:val="24"/>
        </w:rPr>
      </w:pPr>
      <w:r w:rsidRPr="002B409B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SOCIAL SUPPORT RATING SCALE</w:t>
      </w:r>
      <w:r w:rsidR="00546099" w:rsidRPr="002B409B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(SSRS)</w:t>
      </w:r>
      <w:bookmarkStart w:id="0" w:name="_Hlk163636475"/>
    </w:p>
    <w:p w14:paraId="146F848E" w14:textId="27A14DC2" w:rsidR="007301C2" w:rsidRDefault="00FE3DE4" w:rsidP="00306F6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Instructions:</w:t>
      </w:r>
    </w:p>
    <w:p w14:paraId="3E7DD027" w14:textId="6749C74B" w:rsidR="007301C2" w:rsidRDefault="00FE3DE4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The following questions are asked to describe the support</w:t>
      </w:r>
      <w:r w:rsidRPr="003F39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from your family and the society. Please answer them by the</w:t>
      </w:r>
      <w:r w:rsidRPr="003F39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best judgment you can make and circle the chosen</w:t>
      </w:r>
      <w:r w:rsidRPr="003F39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answer(s). Thanks for your cooperation.</w:t>
      </w:r>
    </w:p>
    <w:p w14:paraId="594327EB" w14:textId="77777777" w:rsidR="007301C2" w:rsidRDefault="007301C2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48FB4CD" w14:textId="7BA73903" w:rsidR="002B409B" w:rsidRDefault="00FE3DE4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1. How many friends do you consider to be close enough to</w:t>
      </w:r>
      <w:r w:rsidRPr="003F39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you that can rely on them for help when you need it?</w:t>
      </w:r>
    </w:p>
    <w:p w14:paraId="61F5C9EC" w14:textId="77777777" w:rsidR="002B409B" w:rsidRDefault="002B409B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Hlk163629358"/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None</w:t>
      </w:r>
    </w:p>
    <w:p w14:paraId="0BCD8F80" w14:textId="08338732" w:rsidR="002B409B" w:rsidRDefault="002B409B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.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1 </w:t>
      </w:r>
      <w:r w:rsidR="002A12EE">
        <w:rPr>
          <w:rStyle w:val="fontstyle21"/>
          <w:rFonts w:ascii="Times New Roman" w:hAnsi="Times New Roman" w:cs="Times New Roman" w:hint="eastAsia"/>
          <w:sz w:val="24"/>
          <w:szCs w:val="24"/>
        </w:rPr>
        <w:t>-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 2</w:t>
      </w:r>
    </w:p>
    <w:p w14:paraId="4036FE21" w14:textId="27201763" w:rsidR="002B409B" w:rsidRDefault="002B409B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C.</w:t>
      </w:r>
      <w:r w:rsidR="003F39B7">
        <w:rPr>
          <w:rStyle w:val="fontstyle21"/>
          <w:rFonts w:ascii="宋体" w:eastAsia="宋体" w:hAnsi="宋体" w:cs="宋体" w:hint="eastAsia"/>
          <w:sz w:val="24"/>
          <w:szCs w:val="24"/>
        </w:rPr>
        <w:t xml:space="preserve">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3 </w:t>
      </w:r>
      <w:r w:rsidR="002A12EE">
        <w:rPr>
          <w:rStyle w:val="fontstyle21"/>
          <w:rFonts w:ascii="Times New Roman" w:hAnsi="Times New Roman" w:cs="Times New Roman" w:hint="eastAsia"/>
          <w:sz w:val="24"/>
          <w:szCs w:val="24"/>
        </w:rPr>
        <w:t>-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 5</w:t>
      </w:r>
    </w:p>
    <w:p w14:paraId="445037FE" w14:textId="77777777" w:rsidR="002B409B" w:rsidRDefault="002B409B" w:rsidP="003F39B7">
      <w:pPr>
        <w:spacing w:line="360" w:lineRule="auto"/>
        <w:rPr>
          <w:rStyle w:val="fontstyle21"/>
          <w:rFonts w:ascii="Times New Roman" w:hAnsi="Times New Roman" w:cs="Times New Roman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D.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 6 or more</w:t>
      </w:r>
    </w:p>
    <w:p w14:paraId="5FE93D0C" w14:textId="77777777" w:rsidR="007301C2" w:rsidRDefault="007301C2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F87335C" w14:textId="77777777" w:rsidR="002A12EE" w:rsidRDefault="00FE3DE4" w:rsidP="003F39B7">
      <w:pPr>
        <w:spacing w:line="360" w:lineRule="auto"/>
        <w:rPr>
          <w:rStyle w:val="fontstyle21"/>
          <w:rFonts w:ascii="Times New Roman" w:hAnsi="Times New Roman" w:cs="Times New Roman"/>
          <w:sz w:val="24"/>
          <w:szCs w:val="24"/>
        </w:rPr>
      </w:pP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2. In the last year, you:</w:t>
      </w:r>
    </w:p>
    <w:p w14:paraId="0CACA5D5" w14:textId="5069A71B" w:rsidR="002A12EE" w:rsidRDefault="002A12EE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2" w:name="_Hlk163629459"/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  <w:r>
        <w:rPr>
          <w:rStyle w:val="fontstyle21"/>
          <w:rFonts w:ascii="Times New Roman" w:hAnsi="Times New Roman" w:cs="Times New Roman" w:hint="eastAsia"/>
          <w:sz w:val="24"/>
          <w:szCs w:val="24"/>
        </w:rPr>
        <w:t xml:space="preserve"> </w:t>
      </w:r>
      <w:bookmarkEnd w:id="2"/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Stayed away from others and lived </w:t>
      </w:r>
      <w:proofErr w:type="gramStart"/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alone</w:t>
      </w:r>
      <w:proofErr w:type="gramEnd"/>
    </w:p>
    <w:p w14:paraId="034A785E" w14:textId="77777777" w:rsidR="002A12EE" w:rsidRDefault="002A12EE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B.</w:t>
      </w:r>
      <w:r>
        <w:rPr>
          <w:rStyle w:val="fontstyle21"/>
          <w:rFonts w:ascii="宋体" w:eastAsia="宋体" w:hAnsi="宋体" w:cs="宋体" w:hint="eastAsia"/>
          <w:sz w:val="24"/>
          <w:szCs w:val="24"/>
        </w:rPr>
        <w:t xml:space="preserve">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Moved a lot, and mostly lived with </w:t>
      </w:r>
      <w:proofErr w:type="gramStart"/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strangers</w:t>
      </w:r>
      <w:proofErr w:type="gramEnd"/>
    </w:p>
    <w:p w14:paraId="07DF4314" w14:textId="77777777" w:rsidR="002A12EE" w:rsidRDefault="002A12EE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C.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 Lived with colleagues, friends, or </w:t>
      </w:r>
      <w:proofErr w:type="gramStart"/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classmates</w:t>
      </w:r>
      <w:proofErr w:type="gramEnd"/>
    </w:p>
    <w:p w14:paraId="538898B3" w14:textId="77777777" w:rsidR="002A12EE" w:rsidRDefault="002A12EE" w:rsidP="003F39B7">
      <w:pPr>
        <w:spacing w:line="360" w:lineRule="auto"/>
        <w:rPr>
          <w:rStyle w:val="fontstyle21"/>
          <w:rFonts w:ascii="Times New Roman" w:hAnsi="Times New Roman" w:cs="Times New Roman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D.</w:t>
      </w: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Lived with your </w:t>
      </w:r>
      <w:proofErr w:type="gramStart"/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family</w:t>
      </w:r>
      <w:proofErr w:type="gramEnd"/>
    </w:p>
    <w:p w14:paraId="21B2DAE1" w14:textId="77777777" w:rsidR="007301C2" w:rsidRDefault="007301C2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17678EF" w14:textId="77777777" w:rsidR="002A12EE" w:rsidRDefault="00FE3DE4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3. You and your neighbors</w:t>
      </w:r>
    </w:p>
    <w:p w14:paraId="0E3D734E" w14:textId="77777777" w:rsidR="007301C2" w:rsidRDefault="002A12EE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3" w:name="_Hlk163629550"/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  <w:r>
        <w:rPr>
          <w:rStyle w:val="fontstyle21"/>
          <w:rFonts w:ascii="Times New Roman" w:hAnsi="Times New Roman" w:cs="Times New Roman" w:hint="eastAsia"/>
          <w:sz w:val="24"/>
          <w:szCs w:val="24"/>
        </w:rPr>
        <w:t xml:space="preserve"> </w:t>
      </w:r>
      <w:bookmarkEnd w:id="3"/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Never cared about </w:t>
      </w:r>
      <w:proofErr w:type="gramStart"/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each other</w:t>
      </w:r>
      <w:proofErr w:type="gramEnd"/>
    </w:p>
    <w:p w14:paraId="511CC372" w14:textId="77777777" w:rsidR="007301C2" w:rsidRDefault="002A12EE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B.</w:t>
      </w:r>
      <w:r w:rsidR="003F39B7">
        <w:rPr>
          <w:rStyle w:val="fontstyle21"/>
          <w:rFonts w:ascii="宋体" w:eastAsia="宋体" w:hAnsi="宋体" w:cs="宋体" w:hint="eastAsia"/>
          <w:sz w:val="24"/>
          <w:szCs w:val="24"/>
        </w:rPr>
        <w:t xml:space="preserve">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Showed some care when in </w:t>
      </w:r>
      <w:proofErr w:type="gramStart"/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difficulties</w:t>
      </w:r>
      <w:proofErr w:type="gramEnd"/>
    </w:p>
    <w:p w14:paraId="556A1DFF" w14:textId="77777777" w:rsidR="007301C2" w:rsidRDefault="002A12EE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C.</w:t>
      </w: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Some neighbors cared about you a </w:t>
      </w:r>
      <w:proofErr w:type="gramStart"/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lot</w:t>
      </w:r>
      <w:proofErr w:type="gramEnd"/>
    </w:p>
    <w:p w14:paraId="054A179F" w14:textId="4D6FCF22" w:rsidR="007301C2" w:rsidRDefault="002A12EE" w:rsidP="003F39B7">
      <w:pPr>
        <w:spacing w:line="360" w:lineRule="auto"/>
        <w:rPr>
          <w:rStyle w:val="fontstyle21"/>
          <w:rFonts w:ascii="Times New Roman" w:hAnsi="Times New Roman" w:cs="Times New Roman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D.</w:t>
      </w: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Most of the neighbors cared about you a </w:t>
      </w:r>
      <w:proofErr w:type="gramStart"/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lot</w:t>
      </w:r>
      <w:proofErr w:type="gramEnd"/>
    </w:p>
    <w:p w14:paraId="25132A18" w14:textId="77777777" w:rsidR="007301C2" w:rsidRDefault="00FE3DE4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F39B7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4. You and your colleagues</w:t>
      </w:r>
    </w:p>
    <w:p w14:paraId="0AA82E7D" w14:textId="7B864971" w:rsidR="007301C2" w:rsidRPr="007301C2" w:rsidRDefault="00FE3DE4" w:rsidP="007301C2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/>
          <w:sz w:val="24"/>
          <w:szCs w:val="24"/>
        </w:rPr>
      </w:pPr>
      <w:r w:rsidRPr="007301C2">
        <w:rPr>
          <w:rStyle w:val="fontstyle21"/>
          <w:rFonts w:ascii="Times New Roman" w:hAnsi="Times New Roman" w:cs="Times New Roman"/>
          <w:sz w:val="24"/>
          <w:szCs w:val="24"/>
        </w:rPr>
        <w:t>Never cared about each other</w:t>
      </w:r>
    </w:p>
    <w:p w14:paraId="644D361D" w14:textId="77777777" w:rsidR="007301C2" w:rsidRDefault="002A12EE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B.</w:t>
      </w:r>
      <w:r w:rsidR="003F39B7">
        <w:rPr>
          <w:rStyle w:val="fontstyle21"/>
          <w:rFonts w:ascii="宋体" w:eastAsia="宋体" w:hAnsi="宋体" w:cs="宋体" w:hint="eastAsia"/>
          <w:sz w:val="24"/>
          <w:szCs w:val="24"/>
        </w:rPr>
        <w:t xml:space="preserve">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Showed some care when in </w:t>
      </w:r>
      <w:proofErr w:type="gramStart"/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difficulties</w:t>
      </w:r>
      <w:proofErr w:type="gramEnd"/>
    </w:p>
    <w:p w14:paraId="214BFCCA" w14:textId="7F150427" w:rsidR="001B1400" w:rsidRDefault="002A12EE" w:rsidP="003F39B7">
      <w:pPr>
        <w:spacing w:line="360" w:lineRule="auto"/>
        <w:rPr>
          <w:rStyle w:val="fontstyle21"/>
          <w:rFonts w:ascii="Times New Roman" w:hAnsi="Times New Roman" w:cs="Times New Roman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C.</w:t>
      </w:r>
      <w:r w:rsidR="003F39B7">
        <w:rPr>
          <w:rStyle w:val="fontstyle21"/>
          <w:rFonts w:ascii="宋体" w:eastAsia="宋体" w:hAnsi="宋体" w:cs="宋体" w:hint="eastAsia"/>
          <w:sz w:val="24"/>
          <w:szCs w:val="24"/>
        </w:rPr>
        <w:t xml:space="preserve">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Some colleagues cared about you a </w:t>
      </w:r>
      <w:proofErr w:type="gramStart"/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lot</w:t>
      </w:r>
      <w:proofErr w:type="gramEnd"/>
    </w:p>
    <w:p w14:paraId="5D425ECA" w14:textId="7B2D8741" w:rsidR="002A12EE" w:rsidRDefault="002A12EE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D.</w:t>
      </w: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Most of the colleagues cared about you a </w:t>
      </w:r>
      <w:proofErr w:type="gramStart"/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lot</w:t>
      </w:r>
      <w:proofErr w:type="gramEnd"/>
    </w:p>
    <w:p w14:paraId="5A3FC73B" w14:textId="1F676961" w:rsidR="00FE3DE4" w:rsidRPr="003F39B7" w:rsidRDefault="00FE3DE4" w:rsidP="003F39B7">
      <w:pPr>
        <w:spacing w:line="360" w:lineRule="auto"/>
        <w:rPr>
          <w:rStyle w:val="fontstyle21"/>
          <w:rFonts w:ascii="Times New Roman" w:hAnsi="Times New Roman" w:cs="Times New Roman"/>
          <w:sz w:val="24"/>
          <w:szCs w:val="24"/>
        </w:rPr>
      </w:pPr>
      <w:r w:rsidRPr="003F39B7">
        <w:rPr>
          <w:rStyle w:val="fontstyle21"/>
          <w:rFonts w:ascii="Times New Roman" w:hAnsi="Times New Roman" w:cs="Times New Roman"/>
          <w:sz w:val="24"/>
          <w:szCs w:val="24"/>
        </w:rPr>
        <w:lastRenderedPageBreak/>
        <w:t>5. Support and care from family members (put a check mark</w:t>
      </w:r>
      <w:r w:rsidRPr="003F39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where applicable)</w:t>
      </w:r>
    </w:p>
    <w:tbl>
      <w:tblPr>
        <w:tblStyle w:val="a7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851"/>
        <w:gridCol w:w="992"/>
        <w:gridCol w:w="1701"/>
        <w:gridCol w:w="1775"/>
      </w:tblGrid>
      <w:tr w:rsidR="003F39B7" w:rsidRPr="003F39B7" w14:paraId="177FA63F" w14:textId="77777777" w:rsidTr="003F39B7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098A0712" w14:textId="77777777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F3DE5B4" w14:textId="4B19CC78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3F39B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4A1EBA7" w14:textId="684A2075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3F39B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2DA4786" w14:textId="5DC35C27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3F39B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Some support/care</w:t>
            </w:r>
          </w:p>
        </w:tc>
        <w:tc>
          <w:tcPr>
            <w:tcW w:w="1775" w:type="dxa"/>
            <w:tcBorders>
              <w:left w:val="nil"/>
              <w:bottom w:val="single" w:sz="4" w:space="0" w:color="auto"/>
              <w:right w:val="nil"/>
            </w:tcBorders>
          </w:tcPr>
          <w:p w14:paraId="6AF6C20F" w14:textId="3602F3D8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3F39B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Strong support/care</w:t>
            </w:r>
          </w:p>
        </w:tc>
      </w:tr>
      <w:tr w:rsidR="003F39B7" w:rsidRPr="003F39B7" w14:paraId="3FE8718D" w14:textId="77777777" w:rsidTr="003F39B7"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14:paraId="17198ED7" w14:textId="00AE6D7E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3F39B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usband or wif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97A50" w14:textId="77777777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62F59" w14:textId="77777777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32C78" w14:textId="77777777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DC7D8" w14:textId="77777777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9B7" w:rsidRPr="003F39B7" w14:paraId="0E0D265C" w14:textId="77777777" w:rsidTr="003F39B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358FE05" w14:textId="7B679239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3F39B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Par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15F0D1" w14:textId="77777777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C44417" w14:textId="77777777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74E8BE" w14:textId="77777777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10119851" w14:textId="77777777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9B7" w:rsidRPr="003F39B7" w14:paraId="63E066FC" w14:textId="77777777" w:rsidTr="003F39B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9853D1D" w14:textId="7FD11D30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3F39B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864305" w14:textId="77777777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C60D93" w14:textId="77777777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03BCDB" w14:textId="77777777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3711286" w14:textId="77777777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9B7" w:rsidRPr="003F39B7" w14:paraId="66CC3917" w14:textId="77777777" w:rsidTr="003F39B7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2DBB640" w14:textId="34484F3C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3F39B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Sisters or broth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EB93E3" w14:textId="77777777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952EC0" w14:textId="77777777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2F59F0" w14:textId="77777777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2E9A0C07" w14:textId="77777777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9B7" w:rsidRPr="003F39B7" w14:paraId="47A37373" w14:textId="77777777" w:rsidTr="003F39B7"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592A88BA" w14:textId="22A49C2F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3F39B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Other family members </w:t>
            </w:r>
            <w:r w:rsidR="001B1400" w:rsidRPr="003F39B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(e.g., sister-in-law, etc.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C2BF9" w14:textId="77777777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FD894" w14:textId="77777777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49FE6" w14:textId="77777777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7173E" w14:textId="77777777" w:rsidR="00FE3DE4" w:rsidRPr="003F39B7" w:rsidRDefault="00FE3DE4" w:rsidP="003F39B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1D8CAE" w14:textId="77777777" w:rsidR="007301C2" w:rsidRDefault="007301C2" w:rsidP="003F39B7">
      <w:pPr>
        <w:spacing w:line="360" w:lineRule="auto"/>
        <w:rPr>
          <w:rStyle w:val="fontstyle21"/>
          <w:rFonts w:ascii="Times New Roman" w:hAnsi="Times New Roman" w:cs="Times New Roman"/>
          <w:sz w:val="24"/>
          <w:szCs w:val="24"/>
        </w:rPr>
      </w:pPr>
    </w:p>
    <w:p w14:paraId="213B9849" w14:textId="0121F0BF" w:rsidR="001B1400" w:rsidRDefault="00FE3DE4" w:rsidP="003F39B7">
      <w:pPr>
        <w:spacing w:line="360" w:lineRule="auto"/>
        <w:rPr>
          <w:rStyle w:val="fontstyle21"/>
          <w:rFonts w:ascii="Times New Roman" w:hAnsi="Times New Roman" w:cs="Times New Roman"/>
          <w:sz w:val="24"/>
          <w:szCs w:val="24"/>
        </w:rPr>
      </w:pP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6. In the past, when faced with an emergency, you have</w:t>
      </w:r>
      <w:r w:rsidR="00023A8F" w:rsidRPr="003F39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received financial or other material support from:</w:t>
      </w:r>
    </w:p>
    <w:p w14:paraId="7E354E40" w14:textId="77777777" w:rsidR="001B1400" w:rsidRDefault="001B1400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None</w:t>
      </w:r>
    </w:p>
    <w:p w14:paraId="2CCA0F79" w14:textId="77777777" w:rsidR="001B1400" w:rsidRDefault="001B1400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B.</w:t>
      </w:r>
      <w:r>
        <w:rPr>
          <w:rStyle w:val="fontstyle21"/>
          <w:rFonts w:ascii="宋体" w:eastAsia="宋体" w:hAnsi="宋体" w:cs="宋体" w:hint="eastAsia"/>
          <w:sz w:val="24"/>
          <w:szCs w:val="24"/>
        </w:rPr>
        <w:t xml:space="preserve">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The following (check all that apply):</w:t>
      </w:r>
    </w:p>
    <w:p w14:paraId="246A3E5B" w14:textId="77777777" w:rsidR="001B1400" w:rsidRDefault="003F39B7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  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a. Husband or wife</w:t>
      </w:r>
    </w:p>
    <w:p w14:paraId="699BC0F6" w14:textId="77777777" w:rsidR="001B1400" w:rsidRDefault="003F39B7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  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b. </w:t>
      </w:r>
      <w:proofErr w:type="gramStart"/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Other</w:t>
      </w:r>
      <w:proofErr w:type="gramEnd"/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 family members</w:t>
      </w:r>
    </w:p>
    <w:p w14:paraId="48AAE706" w14:textId="2E8522C7" w:rsidR="001B1400" w:rsidRDefault="003F39B7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  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c. </w:t>
      </w:r>
      <w:r w:rsidR="00760F22" w:rsidRPr="003F39B7">
        <w:rPr>
          <w:rStyle w:val="fontstyle21"/>
          <w:rFonts w:ascii="Times New Roman" w:hAnsi="Times New Roman" w:cs="Times New Roman"/>
          <w:sz w:val="24"/>
          <w:szCs w:val="24"/>
        </w:rPr>
        <w:t>Friends</w:t>
      </w:r>
    </w:p>
    <w:p w14:paraId="7B43C26A" w14:textId="70ACC16B" w:rsidR="001B1400" w:rsidRDefault="003F39B7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  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d. </w:t>
      </w:r>
      <w:r w:rsidR="00760F22" w:rsidRPr="003F39B7">
        <w:rPr>
          <w:rStyle w:val="fontstyle21"/>
          <w:rFonts w:ascii="Times New Roman" w:hAnsi="Times New Roman" w:cs="Times New Roman"/>
          <w:sz w:val="24"/>
          <w:szCs w:val="24"/>
        </w:rPr>
        <w:t>Relatives</w:t>
      </w:r>
    </w:p>
    <w:p w14:paraId="52F81CB7" w14:textId="77777777" w:rsidR="001B1400" w:rsidRDefault="003F39B7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  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e. Colleagues</w:t>
      </w:r>
    </w:p>
    <w:p w14:paraId="4CE5DF0E" w14:textId="77777777" w:rsidR="001B1400" w:rsidRDefault="003F39B7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  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f. Employer</w:t>
      </w:r>
    </w:p>
    <w:p w14:paraId="25F59CE7" w14:textId="77777777" w:rsidR="001B1400" w:rsidRDefault="003F39B7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  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g. Union or government</w:t>
      </w:r>
    </w:p>
    <w:p w14:paraId="09332CD6" w14:textId="77777777" w:rsidR="001B1400" w:rsidRDefault="003F39B7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  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h. Political or religious organizations, society, and nongovernment organization</w:t>
      </w:r>
    </w:p>
    <w:p w14:paraId="0449E200" w14:textId="77777777" w:rsidR="001B1400" w:rsidRDefault="003F39B7" w:rsidP="003F39B7">
      <w:pPr>
        <w:spacing w:line="360" w:lineRule="auto"/>
        <w:rPr>
          <w:rStyle w:val="fontstyle21"/>
          <w:rFonts w:ascii="Times New Roman" w:hAnsi="Times New Roman" w:cs="Times New Roman"/>
          <w:sz w:val="24"/>
          <w:szCs w:val="24"/>
        </w:rPr>
      </w:pP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i</w:t>
      </w:r>
      <w:proofErr w:type="spellEnd"/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. Other (please specify)</w:t>
      </w:r>
    </w:p>
    <w:p w14:paraId="1688B093" w14:textId="77777777" w:rsidR="007301C2" w:rsidRDefault="007301C2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094BB78" w14:textId="77777777" w:rsidR="007301C2" w:rsidRDefault="00FE3DE4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7. In the past, when faced with an emergency, you have</w:t>
      </w:r>
      <w:r w:rsidR="00023A8F" w:rsidRPr="003F39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received console and other emotional support from:</w:t>
      </w:r>
    </w:p>
    <w:p w14:paraId="3B55C893" w14:textId="77777777" w:rsidR="007301C2" w:rsidRDefault="001B1400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None</w:t>
      </w:r>
    </w:p>
    <w:p w14:paraId="36EE3784" w14:textId="77777777" w:rsidR="007301C2" w:rsidRDefault="001B1400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B.</w:t>
      </w:r>
      <w:r>
        <w:rPr>
          <w:rStyle w:val="fontstyle21"/>
          <w:rFonts w:ascii="宋体" w:eastAsia="宋体" w:hAnsi="宋体" w:cs="宋体" w:hint="eastAsia"/>
          <w:sz w:val="24"/>
          <w:szCs w:val="24"/>
        </w:rPr>
        <w:t xml:space="preserve">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The following (check all that apply):</w:t>
      </w:r>
    </w:p>
    <w:p w14:paraId="77930571" w14:textId="44CE3C5B" w:rsidR="001B1400" w:rsidRDefault="003F39B7" w:rsidP="003F39B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    </w:t>
      </w:r>
      <w:r w:rsidR="00FE3DE4" w:rsidRPr="003F39B7">
        <w:rPr>
          <w:rStyle w:val="fontstyle21"/>
          <w:rFonts w:ascii="Times New Roman" w:hAnsi="Times New Roman" w:cs="Times New Roman"/>
          <w:sz w:val="24"/>
          <w:szCs w:val="24"/>
        </w:rPr>
        <w:t>a. Husband or wife</w:t>
      </w:r>
    </w:p>
    <w:p w14:paraId="3F84E6CD" w14:textId="68971512" w:rsidR="001B1400" w:rsidRDefault="00FE3DE4" w:rsidP="001B1400">
      <w:pPr>
        <w:spacing w:line="360" w:lineRule="auto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3F39B7">
        <w:rPr>
          <w:rStyle w:val="fontstyle21"/>
          <w:rFonts w:ascii="Times New Roman" w:hAnsi="Times New Roman" w:cs="Times New Roman"/>
          <w:sz w:val="24"/>
          <w:szCs w:val="24"/>
        </w:rPr>
        <w:lastRenderedPageBreak/>
        <w:t xml:space="preserve">b. </w:t>
      </w:r>
      <w:proofErr w:type="gramStart"/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Other</w:t>
      </w:r>
      <w:proofErr w:type="gramEnd"/>
      <w:r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 family members</w:t>
      </w:r>
    </w:p>
    <w:p w14:paraId="0E1F3182" w14:textId="4E9EA18F" w:rsidR="001B1400" w:rsidRDefault="00FE3DE4" w:rsidP="001B1400">
      <w:pPr>
        <w:spacing w:line="360" w:lineRule="auto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c. </w:t>
      </w:r>
      <w:r w:rsidR="001B1400" w:rsidRPr="003F39B7">
        <w:rPr>
          <w:rStyle w:val="fontstyle21"/>
          <w:rFonts w:ascii="Times New Roman" w:hAnsi="Times New Roman" w:cs="Times New Roman"/>
          <w:sz w:val="24"/>
          <w:szCs w:val="24"/>
        </w:rPr>
        <w:t xml:space="preserve">Friends </w:t>
      </w:r>
    </w:p>
    <w:p w14:paraId="55B3E947" w14:textId="77777777" w:rsidR="001B1400" w:rsidRDefault="00FE3DE4" w:rsidP="001B1400">
      <w:pPr>
        <w:spacing w:line="360" w:lineRule="auto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d.</w:t>
      </w:r>
      <w:r w:rsidR="001B1400" w:rsidRPr="003F39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B1400" w:rsidRPr="003F39B7">
        <w:rPr>
          <w:rStyle w:val="fontstyle21"/>
          <w:rFonts w:ascii="Times New Roman" w:hAnsi="Times New Roman" w:cs="Times New Roman"/>
          <w:sz w:val="24"/>
          <w:szCs w:val="24"/>
        </w:rPr>
        <w:t>Relatives</w:t>
      </w:r>
    </w:p>
    <w:p w14:paraId="7231A91F" w14:textId="77777777" w:rsidR="007301C2" w:rsidRDefault="00FE3DE4" w:rsidP="001B1400">
      <w:pPr>
        <w:spacing w:line="360" w:lineRule="auto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e. Colleagues</w:t>
      </w:r>
    </w:p>
    <w:p w14:paraId="1495AE3F" w14:textId="77777777" w:rsidR="007301C2" w:rsidRDefault="00FE3DE4" w:rsidP="001B1400">
      <w:pPr>
        <w:spacing w:line="360" w:lineRule="auto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f. Employer</w:t>
      </w:r>
    </w:p>
    <w:p w14:paraId="7EBD70E2" w14:textId="77777777" w:rsidR="007301C2" w:rsidRDefault="00FE3DE4" w:rsidP="001B1400">
      <w:pPr>
        <w:spacing w:line="360" w:lineRule="auto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g. Union or government</w:t>
      </w:r>
    </w:p>
    <w:p w14:paraId="04F2927A" w14:textId="77777777" w:rsidR="007301C2" w:rsidRDefault="00FE3DE4" w:rsidP="001B1400">
      <w:pPr>
        <w:spacing w:line="360" w:lineRule="auto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h. Political or religious organization, society, and nongovernment organization</w:t>
      </w:r>
    </w:p>
    <w:p w14:paraId="4D38FF17" w14:textId="22A9990C" w:rsidR="001B4436" w:rsidRDefault="00FE3DE4" w:rsidP="001B1400">
      <w:pPr>
        <w:spacing w:line="360" w:lineRule="auto"/>
        <w:ind w:firstLine="480"/>
        <w:rPr>
          <w:rStyle w:val="fontstyle21"/>
          <w:rFonts w:ascii="Times New Roman" w:hAnsi="Times New Roman" w:cs="Times New Roman"/>
          <w:sz w:val="24"/>
          <w:szCs w:val="24"/>
        </w:rPr>
      </w:pPr>
      <w:proofErr w:type="spellStart"/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i</w:t>
      </w:r>
      <w:proofErr w:type="spellEnd"/>
      <w:r w:rsidRPr="003F39B7">
        <w:rPr>
          <w:rStyle w:val="fontstyle21"/>
          <w:rFonts w:ascii="Times New Roman" w:hAnsi="Times New Roman" w:cs="Times New Roman"/>
          <w:sz w:val="24"/>
          <w:szCs w:val="24"/>
        </w:rPr>
        <w:t>. Other (please specify)</w:t>
      </w:r>
    </w:p>
    <w:p w14:paraId="2E659981" w14:textId="77777777" w:rsidR="007301C2" w:rsidRPr="003F39B7" w:rsidRDefault="007301C2" w:rsidP="001B1400">
      <w:pPr>
        <w:spacing w:line="360" w:lineRule="auto"/>
        <w:ind w:firstLine="480"/>
        <w:rPr>
          <w:rStyle w:val="fontstyle21"/>
          <w:rFonts w:ascii="Times New Roman" w:hAnsi="Times New Roman" w:cs="Times New Roman"/>
          <w:sz w:val="24"/>
          <w:szCs w:val="24"/>
        </w:rPr>
      </w:pPr>
    </w:p>
    <w:p w14:paraId="1FFB4301" w14:textId="77777777" w:rsidR="003F39B7" w:rsidRDefault="00FE3DE4" w:rsidP="003F39B7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3F39B7">
        <w:rPr>
          <w:rFonts w:ascii="Times New Roman" w:hAnsi="Times New Roman" w:cs="Times New Roman"/>
          <w:color w:val="000000"/>
          <w:sz w:val="24"/>
          <w:szCs w:val="24"/>
        </w:rPr>
        <w:t>8. When you feel sad or vexed, you</w:t>
      </w:r>
    </w:p>
    <w:p w14:paraId="512DAC3A" w14:textId="7653BBB1" w:rsidR="003F39B7" w:rsidRDefault="00C51ABE" w:rsidP="003F39B7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  <w:r w:rsidR="003F39B7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 xml:space="preserve">Never talk to </w:t>
      </w:r>
      <w:proofErr w:type="gramStart"/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>anyone</w:t>
      </w:r>
      <w:proofErr w:type="gramEnd"/>
    </w:p>
    <w:p w14:paraId="266A2D53" w14:textId="3FFE8B6A" w:rsidR="003F39B7" w:rsidRDefault="00C51ABE" w:rsidP="003F39B7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B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 xml:space="preserve">Only talk to the closest one or two </w:t>
      </w:r>
      <w:proofErr w:type="gramStart"/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>individuals</w:t>
      </w:r>
      <w:proofErr w:type="gramEnd"/>
    </w:p>
    <w:p w14:paraId="6914B1A1" w14:textId="75613F8C" w:rsidR="003F39B7" w:rsidRDefault="00C51ABE" w:rsidP="003F39B7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C.</w:t>
      </w:r>
      <w:r>
        <w:rPr>
          <w:rStyle w:val="fontstyle21"/>
          <w:rFonts w:ascii="宋体" w:eastAsia="宋体" w:hAnsi="宋体" w:cs="宋体" w:hint="eastAsia"/>
          <w:sz w:val="24"/>
          <w:szCs w:val="24"/>
        </w:rPr>
        <w:t xml:space="preserve"> </w:t>
      </w:r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 xml:space="preserve">Will talk to friends if they </w:t>
      </w:r>
      <w:proofErr w:type="gramStart"/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>ask</w:t>
      </w:r>
      <w:proofErr w:type="gramEnd"/>
    </w:p>
    <w:p w14:paraId="29A56C85" w14:textId="44B98271" w:rsidR="003F39B7" w:rsidRDefault="00C51ABE" w:rsidP="003F39B7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D.</w:t>
      </w:r>
      <w:r w:rsidR="003F39B7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 xml:space="preserve">Will talk to friends even if they did not </w:t>
      </w:r>
      <w:proofErr w:type="gramStart"/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>ask</w:t>
      </w:r>
      <w:proofErr w:type="gramEnd"/>
    </w:p>
    <w:p w14:paraId="7B464726" w14:textId="77777777" w:rsidR="00306F62" w:rsidRDefault="00306F62" w:rsidP="003F39B7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</w:p>
    <w:p w14:paraId="4DAF9785" w14:textId="1BCE0584" w:rsidR="003F39B7" w:rsidRDefault="00FE3DE4" w:rsidP="003F39B7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3F39B7">
        <w:rPr>
          <w:rFonts w:ascii="Times New Roman" w:hAnsi="Times New Roman" w:cs="Times New Roman"/>
          <w:color w:val="000000"/>
          <w:sz w:val="24"/>
          <w:szCs w:val="24"/>
        </w:rPr>
        <w:t>9. When you have difficulties/troubles, you</w:t>
      </w:r>
    </w:p>
    <w:p w14:paraId="4D134696" w14:textId="4D2BD8D4" w:rsidR="003F39B7" w:rsidRDefault="00C51ABE" w:rsidP="003F39B7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 xml:space="preserve"> Rely on yourself and do not accept help from </w:t>
      </w:r>
      <w:proofErr w:type="gramStart"/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>others</w:t>
      </w:r>
      <w:proofErr w:type="gramEnd"/>
    </w:p>
    <w:p w14:paraId="5CCBCA35" w14:textId="51AC55A0" w:rsidR="003F39B7" w:rsidRDefault="00C51ABE" w:rsidP="003F39B7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B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 xml:space="preserve">Rarely ask for </w:t>
      </w:r>
      <w:proofErr w:type="gramStart"/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>help</w:t>
      </w:r>
      <w:proofErr w:type="gramEnd"/>
    </w:p>
    <w:p w14:paraId="3255C517" w14:textId="7B8DA34C" w:rsidR="003F39B7" w:rsidRDefault="00C51ABE" w:rsidP="003F39B7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C.</w:t>
      </w:r>
      <w:r>
        <w:rPr>
          <w:rStyle w:val="fontstyle21"/>
          <w:rFonts w:ascii="宋体" w:eastAsia="宋体" w:hAnsi="宋体" w:cs="宋体" w:hint="eastAsia"/>
          <w:sz w:val="24"/>
          <w:szCs w:val="24"/>
        </w:rPr>
        <w:t xml:space="preserve"> </w:t>
      </w:r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 xml:space="preserve">Sometime ask for </w:t>
      </w:r>
      <w:proofErr w:type="gramStart"/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>help</w:t>
      </w:r>
      <w:proofErr w:type="gramEnd"/>
    </w:p>
    <w:p w14:paraId="420F1F4B" w14:textId="78C3ACE8" w:rsidR="003F39B7" w:rsidRDefault="00C51ABE" w:rsidP="003F39B7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D.</w:t>
      </w:r>
      <w:r w:rsidR="00023A8F" w:rsidRPr="003F39B7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</w:t>
      </w:r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>Always look for help from family members, relatives,</w:t>
      </w:r>
      <w:r w:rsidR="003F39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proofErr w:type="gramStart"/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>organizations</w:t>
      </w:r>
      <w:proofErr w:type="gramEnd"/>
    </w:p>
    <w:p w14:paraId="528F0BC3" w14:textId="77777777" w:rsidR="007301C2" w:rsidRDefault="007301C2" w:rsidP="003F39B7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</w:p>
    <w:p w14:paraId="115927DF" w14:textId="77777777" w:rsidR="003F39B7" w:rsidRDefault="00FE3DE4" w:rsidP="003F39B7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3F39B7">
        <w:rPr>
          <w:rFonts w:ascii="Times New Roman" w:hAnsi="Times New Roman" w:cs="Times New Roman"/>
          <w:color w:val="000000"/>
          <w:sz w:val="24"/>
          <w:szCs w:val="24"/>
        </w:rPr>
        <w:t>10. Your participation in activities organized by political or</w:t>
      </w:r>
      <w:r w:rsidR="00023A8F" w:rsidRPr="003F39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F39B7">
        <w:rPr>
          <w:rFonts w:ascii="Times New Roman" w:hAnsi="Times New Roman" w:cs="Times New Roman"/>
          <w:color w:val="000000"/>
          <w:sz w:val="24"/>
          <w:szCs w:val="24"/>
        </w:rPr>
        <w:t>religious organizations, unions, and student associations,</w:t>
      </w:r>
      <w:r w:rsidR="00023A8F" w:rsidRPr="003F39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F39B7">
        <w:rPr>
          <w:rFonts w:ascii="Times New Roman" w:hAnsi="Times New Roman" w:cs="Times New Roman"/>
          <w:color w:val="000000"/>
          <w:sz w:val="24"/>
          <w:szCs w:val="24"/>
        </w:rPr>
        <w:t>etc., can be described as follows:</w:t>
      </w:r>
    </w:p>
    <w:p w14:paraId="09E50E3C" w14:textId="217BCB17" w:rsidR="003F39B7" w:rsidRDefault="00C51ABE" w:rsidP="003F39B7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>Never</w:t>
      </w:r>
    </w:p>
    <w:p w14:paraId="38A5A86E" w14:textId="2194C4F8" w:rsidR="003F39B7" w:rsidRDefault="00C51ABE" w:rsidP="003F39B7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B.</w:t>
      </w:r>
      <w:r w:rsidR="003F39B7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>Rarely</w:t>
      </w:r>
    </w:p>
    <w:p w14:paraId="0B0E80BD" w14:textId="4DE8AC96" w:rsidR="003F39B7" w:rsidRDefault="00C51ABE" w:rsidP="003F39B7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C.</w:t>
      </w:r>
      <w:r w:rsidR="003F39B7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>Frequently</w:t>
      </w:r>
    </w:p>
    <w:p w14:paraId="04053CEF" w14:textId="2CD0F693" w:rsidR="00FE3DE4" w:rsidRDefault="00C51ABE" w:rsidP="003F39B7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/>
          <w:sz w:val="24"/>
          <w:szCs w:val="24"/>
        </w:rPr>
      </w:pPr>
      <w:r w:rsidRPr="00E62EAE">
        <w:rPr>
          <w:rFonts w:ascii="Times New Roman" w:hAnsi="Times New Roman" w:cs="Times New Roman"/>
          <w:color w:val="000000" w:themeColor="text1"/>
          <w:sz w:val="24"/>
          <w:szCs w:val="24"/>
        </w:rPr>
        <w:t>D.</w:t>
      </w:r>
      <w:r w:rsidR="003F39B7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 xml:space="preserve">Always and playing an </w:t>
      </w:r>
      <w:proofErr w:type="gramStart"/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>active roles</w:t>
      </w:r>
      <w:proofErr w:type="gramEnd"/>
      <w:r w:rsidR="00FE3DE4" w:rsidRPr="003F39B7">
        <w:rPr>
          <w:rFonts w:ascii="Times New Roman" w:hAnsi="Times New Roman" w:cs="Times New Roman"/>
          <w:color w:val="000000"/>
          <w:sz w:val="24"/>
          <w:szCs w:val="24"/>
        </w:rPr>
        <w:t xml:space="preserve"> in these activities</w:t>
      </w:r>
    </w:p>
    <w:bookmarkEnd w:id="0"/>
    <w:p w14:paraId="7BD2B771" w14:textId="645F0B96" w:rsidR="00C51ABE" w:rsidRPr="003F39B7" w:rsidRDefault="00C51ABE" w:rsidP="003F39B7">
      <w:pPr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</w:p>
    <w:sectPr w:rsidR="00C51ABE" w:rsidRPr="003F39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94C61" w14:textId="77777777" w:rsidR="00CA333E" w:rsidRDefault="00CA333E" w:rsidP="00FE3DE4">
      <w:r>
        <w:separator/>
      </w:r>
    </w:p>
  </w:endnote>
  <w:endnote w:type="continuationSeparator" w:id="0">
    <w:p w14:paraId="3E0A8383" w14:textId="77777777" w:rsidR="00CA333E" w:rsidRDefault="00CA333E" w:rsidP="00FE3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GODB">
    <w:altName w:val="Cambria"/>
    <w:panose1 w:val="00000000000000000000"/>
    <w:charset w:val="00"/>
    <w:family w:val="roman"/>
    <w:notTrueType/>
    <w:pitch w:val="default"/>
  </w:font>
  <w:font w:name="AdvPSGOD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0A1C9" w14:textId="77777777" w:rsidR="00CA333E" w:rsidRDefault="00CA333E" w:rsidP="00FE3DE4">
      <w:r>
        <w:separator/>
      </w:r>
    </w:p>
  </w:footnote>
  <w:footnote w:type="continuationSeparator" w:id="0">
    <w:p w14:paraId="32BD4438" w14:textId="77777777" w:rsidR="00CA333E" w:rsidRDefault="00CA333E" w:rsidP="00FE3D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4473A6"/>
    <w:multiLevelType w:val="hybridMultilevel"/>
    <w:tmpl w:val="14FC8CF8"/>
    <w:lvl w:ilvl="0" w:tplc="26A84734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724669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34A"/>
    <w:rsid w:val="00023A8F"/>
    <w:rsid w:val="001275CF"/>
    <w:rsid w:val="001B1400"/>
    <w:rsid w:val="001B4436"/>
    <w:rsid w:val="002A12EE"/>
    <w:rsid w:val="002B409B"/>
    <w:rsid w:val="00306F62"/>
    <w:rsid w:val="00331CF5"/>
    <w:rsid w:val="003F39B7"/>
    <w:rsid w:val="00546099"/>
    <w:rsid w:val="006E6CA8"/>
    <w:rsid w:val="007301C2"/>
    <w:rsid w:val="00760F22"/>
    <w:rsid w:val="00877A9B"/>
    <w:rsid w:val="009E534A"/>
    <w:rsid w:val="00C51ABE"/>
    <w:rsid w:val="00C979FB"/>
    <w:rsid w:val="00CA333E"/>
    <w:rsid w:val="00EE012E"/>
    <w:rsid w:val="00FE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5DC0B"/>
  <w15:chartTrackingRefBased/>
  <w15:docId w15:val="{E7CFE5DE-E4E8-4EE2-A9F4-70A731739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3D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3D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3D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3DE4"/>
    <w:rPr>
      <w:sz w:val="18"/>
      <w:szCs w:val="18"/>
    </w:rPr>
  </w:style>
  <w:style w:type="character" w:customStyle="1" w:styleId="fontstyle01">
    <w:name w:val="fontstyle01"/>
    <w:basedOn w:val="a0"/>
    <w:rsid w:val="00FE3DE4"/>
    <w:rPr>
      <w:rFonts w:ascii="AdvPSGODB" w:hAnsi="AdvPSGOD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FE3DE4"/>
    <w:rPr>
      <w:rFonts w:ascii="AdvPSGOD" w:hAnsi="AdvPSGOD" w:hint="default"/>
      <w:b w:val="0"/>
      <w:bCs w:val="0"/>
      <w:i w:val="0"/>
      <w:iCs w:val="0"/>
      <w:color w:val="000000"/>
      <w:sz w:val="20"/>
      <w:szCs w:val="20"/>
    </w:rPr>
  </w:style>
  <w:style w:type="table" w:styleId="a7">
    <w:name w:val="Table Grid"/>
    <w:basedOn w:val="a1"/>
    <w:uiPriority w:val="39"/>
    <w:rsid w:val="00FE3D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301C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2865</dc:creator>
  <cp:keywords/>
  <dc:description/>
  <cp:lastModifiedBy>GB2865</cp:lastModifiedBy>
  <cp:revision>12</cp:revision>
  <dcterms:created xsi:type="dcterms:W3CDTF">2023-10-10T07:28:00Z</dcterms:created>
  <dcterms:modified xsi:type="dcterms:W3CDTF">2024-04-25T00:55:00Z</dcterms:modified>
</cp:coreProperties>
</file>